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5735" w14:textId="60F4350E" w:rsidR="00095712" w:rsidRPr="001E13FC" w:rsidRDefault="00095712" w:rsidP="00003D8D">
      <w:pPr>
        <w:pStyle w:val="Default"/>
        <w:rPr>
          <w:rFonts w:ascii="Times New Roman" w:hAnsi="Times New Roman" w:cs="Times New Roman"/>
          <w:b/>
          <w:bCs/>
          <w:lang w:val="en-GB"/>
        </w:rPr>
      </w:pPr>
      <w:r w:rsidRPr="001E13FC">
        <w:rPr>
          <w:rFonts w:ascii="Times New Roman" w:hAnsi="Times New Roman" w:cs="Times New Roman"/>
          <w:b/>
          <w:bCs/>
          <w:lang w:val="en-GB"/>
        </w:rPr>
        <w:t xml:space="preserve">Additional file 4. </w:t>
      </w:r>
      <w:r w:rsidRPr="00A04F13">
        <w:rPr>
          <w:rFonts w:ascii="Times New Roman" w:hAnsi="Times New Roman" w:cs="Times New Roman"/>
          <w:lang w:val="en-GB"/>
        </w:rPr>
        <w:t>Delphi survey experts – round one</w:t>
      </w:r>
    </w:p>
    <w:p w14:paraId="5E900178" w14:textId="77777777" w:rsidR="00095712" w:rsidRPr="001E13FC" w:rsidRDefault="00095712" w:rsidP="00003D8D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5C26F5A8" w14:textId="4C9D03BD" w:rsidR="00003D8D" w:rsidRPr="001E13FC" w:rsidRDefault="00003D8D" w:rsidP="00003D8D">
      <w:pPr>
        <w:pStyle w:val="Default"/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b/>
          <w:bCs/>
          <w:lang w:val="en-GB"/>
        </w:rPr>
        <w:t xml:space="preserve">Instruction </w:t>
      </w:r>
    </w:p>
    <w:p w14:paraId="1736621B" w14:textId="77777777" w:rsidR="008940B2" w:rsidRPr="001E13FC" w:rsidRDefault="008940B2" w:rsidP="008940B2">
      <w:pPr>
        <w:pStyle w:val="Default"/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 xml:space="preserve">In this Delphi survey we use the following definition: </w:t>
      </w:r>
    </w:p>
    <w:p w14:paraId="1C5E5F48" w14:textId="77777777" w:rsidR="008940B2" w:rsidRPr="001E13FC" w:rsidRDefault="008940B2" w:rsidP="008940B2">
      <w:pPr>
        <w:pStyle w:val="Defaul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>Patient reported outcomes (PROs) are aspects of a patient’s health status, such as symptoms, physical/mental/social functioning, and quality of life.</w:t>
      </w:r>
    </w:p>
    <w:p w14:paraId="444BA371" w14:textId="77777777" w:rsidR="008940B2" w:rsidRPr="001E13FC" w:rsidRDefault="008940B2" w:rsidP="00003D8D">
      <w:pPr>
        <w:pStyle w:val="Default"/>
        <w:rPr>
          <w:rFonts w:ascii="Times New Roman" w:hAnsi="Times New Roman" w:cs="Times New Roman"/>
          <w:lang w:val="en-GB"/>
        </w:rPr>
      </w:pPr>
    </w:p>
    <w:p w14:paraId="4B7A0835" w14:textId="6B7A0CD8" w:rsidR="00242BFC" w:rsidRPr="001E13FC" w:rsidRDefault="00003D8D" w:rsidP="00003D8D">
      <w:pPr>
        <w:pStyle w:val="Default"/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 xml:space="preserve">The questionnaire consists of three parts: </w:t>
      </w:r>
    </w:p>
    <w:p w14:paraId="0016DFBC" w14:textId="16E8D897" w:rsidR="008940B2" w:rsidRPr="001E13FC" w:rsidRDefault="00003D8D" w:rsidP="008940B2">
      <w:pPr>
        <w:pStyle w:val="Defaul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 xml:space="preserve">In part A we ask some demographic information from you as respondent. </w:t>
      </w:r>
    </w:p>
    <w:p w14:paraId="7DC9D325" w14:textId="77777777" w:rsidR="008940B2" w:rsidRPr="001E13FC" w:rsidRDefault="008940B2" w:rsidP="008940B2">
      <w:pPr>
        <w:pStyle w:val="Default"/>
        <w:ind w:left="720"/>
        <w:rPr>
          <w:rFonts w:ascii="Times New Roman" w:hAnsi="Times New Roman" w:cs="Times New Roman"/>
          <w:lang w:val="en-GB"/>
        </w:rPr>
      </w:pPr>
    </w:p>
    <w:p w14:paraId="649360BC" w14:textId="15CBFFF6" w:rsidR="008940B2" w:rsidRPr="001E13FC" w:rsidRDefault="00003D8D" w:rsidP="008940B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In part B we present </w:t>
      </w:r>
      <w:r w:rsidR="00A305CD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29 </w:t>
      </w:r>
      <w:r w:rsidR="008940B2" w:rsidRPr="001E13FC">
        <w:rPr>
          <w:rFonts w:ascii="Times New Roman" w:hAnsi="Times New Roman" w:cs="Times New Roman"/>
          <w:sz w:val="24"/>
          <w:szCs w:val="24"/>
          <w:lang w:val="en-GB"/>
        </w:rPr>
        <w:t>PROs</w:t>
      </w:r>
      <w:r w:rsidR="004822ED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7AE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for individuals with rare genetic disorders 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>and/or</w:t>
      </w:r>
      <w:r w:rsidR="004B7AE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1651" w:rsidRPr="001E13FC">
        <w:rPr>
          <w:rFonts w:ascii="Times New Roman" w:hAnsi="Times New Roman" w:cs="Times New Roman"/>
          <w:sz w:val="24"/>
          <w:szCs w:val="24"/>
          <w:lang w:val="en-GB"/>
        </w:rPr>
        <w:t>intellectual disability</w:t>
      </w:r>
      <w:r w:rsidR="004822ED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subdivided into </w:t>
      </w:r>
      <w:r w:rsidR="0039030E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4822ED" w:rsidRPr="001E13FC">
        <w:rPr>
          <w:rFonts w:ascii="Times New Roman" w:hAnsi="Times New Roman" w:cs="Times New Roman"/>
          <w:sz w:val="24"/>
          <w:szCs w:val="24"/>
          <w:lang w:val="en-GB"/>
        </w:rPr>
        <w:t>health domains</w:t>
      </w:r>
      <w:r w:rsidR="004B7AE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We also 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>propose a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definition of the </w:t>
      </w:r>
      <w:proofErr w:type="spellStart"/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>PROs.</w:t>
      </w:r>
      <w:proofErr w:type="spellEnd"/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7AE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Please indicate whether you think </w:t>
      </w:r>
      <w:r w:rsidR="009E142E" w:rsidRPr="001E13F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4B7AE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PRO is important or not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="004B7AE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2B8" w:rsidRPr="001E13FC">
        <w:rPr>
          <w:rFonts w:ascii="Times New Roman" w:hAnsi="Times New Roman" w:cs="Times New Roman"/>
          <w:sz w:val="24"/>
          <w:szCs w:val="24"/>
          <w:lang w:val="en-GB"/>
        </w:rPr>
        <w:t>please further explain your answer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. You also have the opportunity to improve the definition of a particular PRO if you </w:t>
      </w:r>
      <w:r w:rsidR="006A54F1" w:rsidRPr="001E13FC"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54F1" w:rsidRPr="001E13FC">
        <w:rPr>
          <w:rFonts w:ascii="Times New Roman" w:hAnsi="Times New Roman" w:cs="Times New Roman"/>
          <w:sz w:val="24"/>
          <w:szCs w:val="24"/>
          <w:lang w:val="en-GB"/>
        </w:rPr>
        <w:t>certain information is not included in the definition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61D8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You can answer in your own language. </w:t>
      </w:r>
    </w:p>
    <w:p w14:paraId="1C5B9286" w14:textId="2DADD0AD" w:rsidR="00C80430" w:rsidRPr="001E13FC" w:rsidRDefault="00003D8D" w:rsidP="003D7207">
      <w:pPr>
        <w:pStyle w:val="Default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 xml:space="preserve">In part C we </w:t>
      </w:r>
      <w:r w:rsidR="004B7AE0" w:rsidRPr="001E13FC">
        <w:rPr>
          <w:rFonts w:ascii="Times New Roman" w:hAnsi="Times New Roman" w:cs="Times New Roman"/>
          <w:lang w:val="en-GB"/>
        </w:rPr>
        <w:t>give you the opportunity to add one or more PROs you consider as key for individuals with rare genetic disorders</w:t>
      </w:r>
      <w:r w:rsidR="00C327A7" w:rsidRPr="001E13FC">
        <w:rPr>
          <w:rFonts w:ascii="Times New Roman" w:hAnsi="Times New Roman" w:cs="Times New Roman"/>
          <w:lang w:val="en-GB"/>
        </w:rPr>
        <w:t xml:space="preserve"> </w:t>
      </w:r>
      <w:r w:rsidR="00DA735E" w:rsidRPr="001E13FC">
        <w:rPr>
          <w:rFonts w:ascii="Times New Roman" w:hAnsi="Times New Roman" w:cs="Times New Roman"/>
          <w:lang w:val="en-GB"/>
        </w:rPr>
        <w:t>and/or</w:t>
      </w:r>
      <w:r w:rsidR="00C327A7" w:rsidRPr="001E13FC">
        <w:rPr>
          <w:rFonts w:ascii="Times New Roman" w:hAnsi="Times New Roman" w:cs="Times New Roman"/>
          <w:lang w:val="en-GB"/>
        </w:rPr>
        <w:t xml:space="preserve"> </w:t>
      </w:r>
      <w:r w:rsidR="006C677A" w:rsidRPr="001E13FC">
        <w:rPr>
          <w:rFonts w:ascii="Times New Roman" w:hAnsi="Times New Roman" w:cs="Times New Roman"/>
          <w:lang w:val="en-GB"/>
        </w:rPr>
        <w:t>intellectual disability</w:t>
      </w:r>
      <w:r w:rsidR="004B7AE0" w:rsidRPr="001E13FC">
        <w:rPr>
          <w:rFonts w:ascii="Times New Roman" w:hAnsi="Times New Roman" w:cs="Times New Roman"/>
          <w:lang w:val="en-GB"/>
        </w:rPr>
        <w:t xml:space="preserve"> as well. Important: the PRO(s) should not be part of the list of other</w:t>
      </w:r>
      <w:r w:rsidR="001334B2" w:rsidRPr="001E13FC">
        <w:rPr>
          <w:rFonts w:ascii="Times New Roman" w:hAnsi="Times New Roman" w:cs="Times New Roman"/>
          <w:lang w:val="en-GB"/>
        </w:rPr>
        <w:t xml:space="preserve"> important</w:t>
      </w:r>
      <w:r w:rsidR="004B7AE0" w:rsidRPr="001E13FC">
        <w:rPr>
          <w:rFonts w:ascii="Times New Roman" w:hAnsi="Times New Roman" w:cs="Times New Roman"/>
          <w:lang w:val="en-GB"/>
        </w:rPr>
        <w:t xml:space="preserve"> topics</w:t>
      </w:r>
      <w:r w:rsidR="00AD7650" w:rsidRPr="001E13FC">
        <w:rPr>
          <w:rFonts w:ascii="Times New Roman" w:hAnsi="Times New Roman" w:cs="Times New Roman"/>
          <w:lang w:val="en-GB"/>
        </w:rPr>
        <w:t xml:space="preserve"> (see </w:t>
      </w:r>
      <w:r w:rsidR="001334B2" w:rsidRPr="001E13FC">
        <w:rPr>
          <w:rFonts w:ascii="Times New Roman" w:hAnsi="Times New Roman" w:cs="Times New Roman"/>
          <w:lang w:val="en-GB"/>
        </w:rPr>
        <w:t>link</w:t>
      </w:r>
      <w:r w:rsidR="00AD7650" w:rsidRPr="001E13FC">
        <w:rPr>
          <w:rFonts w:ascii="Times New Roman" w:hAnsi="Times New Roman" w:cs="Times New Roman"/>
          <w:lang w:val="en-GB"/>
        </w:rPr>
        <w:t xml:space="preserve"> ‘</w:t>
      </w:r>
      <w:r w:rsidR="00B0718D" w:rsidRPr="001E13FC">
        <w:rPr>
          <w:rFonts w:ascii="Times New Roman" w:hAnsi="Times New Roman" w:cs="Times New Roman"/>
          <w:lang w:val="en-GB"/>
        </w:rPr>
        <w:t>Other i</w:t>
      </w:r>
      <w:r w:rsidR="00AD7650" w:rsidRPr="001E13FC">
        <w:rPr>
          <w:rFonts w:ascii="Times New Roman" w:hAnsi="Times New Roman" w:cs="Times New Roman"/>
          <w:lang w:val="en-GB"/>
        </w:rPr>
        <w:t>mportant topics</w:t>
      </w:r>
      <w:r w:rsidR="003813ED" w:rsidRPr="001E13FC">
        <w:rPr>
          <w:rFonts w:ascii="Times New Roman" w:hAnsi="Times New Roman" w:cs="Times New Roman"/>
          <w:lang w:val="en-GB"/>
        </w:rPr>
        <w:t>’</w:t>
      </w:r>
      <w:r w:rsidR="00AD7650" w:rsidRPr="001E13FC">
        <w:rPr>
          <w:rFonts w:ascii="Times New Roman" w:hAnsi="Times New Roman" w:cs="Times New Roman"/>
          <w:lang w:val="en-GB"/>
        </w:rPr>
        <w:t>)</w:t>
      </w:r>
      <w:r w:rsidR="004B7AE0" w:rsidRPr="001E13FC">
        <w:rPr>
          <w:rFonts w:ascii="Times New Roman" w:hAnsi="Times New Roman" w:cs="Times New Roman"/>
          <w:lang w:val="en-GB"/>
        </w:rPr>
        <w:t xml:space="preserve">. </w:t>
      </w:r>
    </w:p>
    <w:p w14:paraId="41CD3E9B" w14:textId="7D112E9E" w:rsidR="001334B2" w:rsidRPr="001E13FC" w:rsidRDefault="001334B2" w:rsidP="008940B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1F2B4F" w14:textId="7B97499E" w:rsidR="001334B2" w:rsidRPr="001E13FC" w:rsidRDefault="001334B2" w:rsidP="001334B2">
      <w:pPr>
        <w:pStyle w:val="Default"/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>Here you can find the list of the other important topics: [Link]</w:t>
      </w:r>
    </w:p>
    <w:p w14:paraId="35E897FE" w14:textId="77777777" w:rsidR="001334B2" w:rsidRPr="001E13FC" w:rsidRDefault="001334B2" w:rsidP="001334B2">
      <w:pPr>
        <w:pStyle w:val="Default"/>
        <w:rPr>
          <w:rFonts w:ascii="Times New Roman" w:hAnsi="Times New Roman" w:cs="Times New Roman"/>
          <w:lang w:val="en-GB"/>
        </w:rPr>
      </w:pPr>
    </w:p>
    <w:p w14:paraId="3E42D973" w14:textId="66D1C3E5" w:rsidR="001334B2" w:rsidRPr="001E13FC" w:rsidRDefault="001334B2" w:rsidP="001334B2">
      <w:pPr>
        <w:pStyle w:val="Default"/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>Here you can find additional information about the study: [Link]</w:t>
      </w:r>
    </w:p>
    <w:p w14:paraId="0010CDBD" w14:textId="77777777" w:rsidR="004B7AE0" w:rsidRPr="001E13FC" w:rsidRDefault="004B7AE0" w:rsidP="00003D8D">
      <w:pPr>
        <w:pStyle w:val="Default"/>
        <w:rPr>
          <w:rFonts w:ascii="Times New Roman" w:hAnsi="Times New Roman" w:cs="Times New Roman"/>
          <w:lang w:val="en-GB"/>
        </w:rPr>
      </w:pPr>
    </w:p>
    <w:p w14:paraId="1FB181D6" w14:textId="48D10308" w:rsidR="00003D8D" w:rsidRPr="001E13FC" w:rsidRDefault="00003D8D" w:rsidP="00003D8D">
      <w:pPr>
        <w:pStyle w:val="Default"/>
        <w:rPr>
          <w:rFonts w:ascii="Times New Roman" w:hAnsi="Times New Roman" w:cs="Times New Roman"/>
          <w:lang w:val="en-GB"/>
        </w:rPr>
      </w:pPr>
      <w:r w:rsidRPr="001E13FC">
        <w:rPr>
          <w:rFonts w:ascii="Times New Roman" w:hAnsi="Times New Roman" w:cs="Times New Roman"/>
          <w:lang w:val="en-GB"/>
        </w:rPr>
        <w:t xml:space="preserve">We use </w:t>
      </w:r>
      <w:r w:rsidR="00C80430" w:rsidRPr="001E13FC">
        <w:rPr>
          <w:rFonts w:ascii="Times New Roman" w:hAnsi="Times New Roman" w:cs="Times New Roman"/>
          <w:lang w:val="en-GB"/>
        </w:rPr>
        <w:t xml:space="preserve">the database </w:t>
      </w:r>
      <w:r w:rsidR="00DA735E" w:rsidRPr="001E13FC">
        <w:rPr>
          <w:rFonts w:ascii="Times New Roman" w:hAnsi="Times New Roman" w:cs="Times New Roman"/>
          <w:lang w:val="en-GB"/>
        </w:rPr>
        <w:t>Castor</w:t>
      </w:r>
      <w:r w:rsidRPr="001E13FC">
        <w:rPr>
          <w:rFonts w:ascii="Times New Roman" w:hAnsi="Times New Roman" w:cs="Times New Roman"/>
          <w:lang w:val="en-GB"/>
        </w:rPr>
        <w:t xml:space="preserve"> to </w:t>
      </w:r>
      <w:r w:rsidR="004B7AE0" w:rsidRPr="001E13FC">
        <w:rPr>
          <w:rFonts w:ascii="Times New Roman" w:hAnsi="Times New Roman" w:cs="Times New Roman"/>
          <w:lang w:val="en-GB"/>
        </w:rPr>
        <w:t xml:space="preserve">distribute the questionnaires. </w:t>
      </w:r>
      <w:r w:rsidRPr="001E13FC">
        <w:rPr>
          <w:rFonts w:ascii="Times New Roman" w:hAnsi="Times New Roman" w:cs="Times New Roman"/>
          <w:lang w:val="en-GB"/>
        </w:rPr>
        <w:t>You can go forward or backward in the questionnaire simply by pressing the button NEXT or PREV</w:t>
      </w:r>
      <w:r w:rsidR="001334B2" w:rsidRPr="001E13FC">
        <w:rPr>
          <w:rFonts w:ascii="Times New Roman" w:hAnsi="Times New Roman" w:cs="Times New Roman"/>
          <w:lang w:val="en-GB"/>
        </w:rPr>
        <w:t>IOUS</w:t>
      </w:r>
      <w:r w:rsidRPr="001E13FC">
        <w:rPr>
          <w:rFonts w:ascii="Times New Roman" w:hAnsi="Times New Roman" w:cs="Times New Roman"/>
          <w:lang w:val="en-GB"/>
        </w:rPr>
        <w:t xml:space="preserve">. You can answer the survey on multiple sessions, the questionnaire will open where you left it whenever you access the link from the </w:t>
      </w:r>
      <w:r w:rsidRPr="001E13FC">
        <w:rPr>
          <w:rFonts w:ascii="Times New Roman" w:hAnsi="Times New Roman" w:cs="Times New Roman"/>
          <w:i/>
          <w:iCs/>
          <w:lang w:val="en-GB"/>
        </w:rPr>
        <w:t>same computer</w:t>
      </w:r>
      <w:r w:rsidRPr="001E13FC">
        <w:rPr>
          <w:rFonts w:ascii="Times New Roman" w:hAnsi="Times New Roman" w:cs="Times New Roman"/>
          <w:lang w:val="en-GB"/>
        </w:rPr>
        <w:t xml:space="preserve">. Once you have completed the questionnaire, press the button SEND. </w:t>
      </w:r>
    </w:p>
    <w:p w14:paraId="77CEAEBB" w14:textId="77777777" w:rsidR="00792C04" w:rsidRPr="001E13FC" w:rsidRDefault="00792C04" w:rsidP="00003D8D">
      <w:pPr>
        <w:pStyle w:val="Default"/>
        <w:rPr>
          <w:rFonts w:ascii="Times New Roman" w:hAnsi="Times New Roman" w:cs="Times New Roman"/>
          <w:lang w:val="en-GB"/>
        </w:rPr>
      </w:pPr>
    </w:p>
    <w:p w14:paraId="4F12280E" w14:textId="77777777" w:rsidR="00003D8D" w:rsidRPr="001E13FC" w:rsidRDefault="00003D8D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We thank you very much for your precious time!</w:t>
      </w:r>
    </w:p>
    <w:p w14:paraId="06977F20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F4A086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BF33D5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3455A8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C701B8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99DB11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75F252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DDF0C9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6AFCF3" w14:textId="77777777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1841D2" w14:textId="77777777" w:rsidR="00DC4EC6" w:rsidRDefault="00DC4EC6" w:rsidP="00945D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DAD7C7" w14:textId="5A5251C8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Informed consent</w:t>
      </w:r>
    </w:p>
    <w:p w14:paraId="1D94B228" w14:textId="77DDA40B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- I read the information letter. I was also able to ask questions</w:t>
      </w:r>
      <w:r w:rsidR="00242BFC" w:rsidRPr="001E13FC">
        <w:rPr>
          <w:rFonts w:ascii="Times New Roman" w:hAnsi="Times New Roman" w:cs="Times New Roman"/>
          <w:sz w:val="24"/>
          <w:szCs w:val="24"/>
          <w:lang w:val="en-GB"/>
        </w:rPr>
        <w:t>. I had enough time to decide whether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I wanted to participate.</w:t>
      </w:r>
    </w:p>
    <w:p w14:paraId="6C83593B" w14:textId="77777777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- I know that participation is voluntary. I also know that I can decide at any time not to participate or to stop the study. I do not have to give a reason.</w:t>
      </w:r>
    </w:p>
    <w:p w14:paraId="06032F30" w14:textId="77777777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- I consent to the collection and use of my data in the manner and for the purposes specified in the information letter.</w:t>
      </w:r>
    </w:p>
    <w:p w14:paraId="7595E71E" w14:textId="7963D898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- I want to participate in this study.</w:t>
      </w:r>
    </w:p>
    <w:p w14:paraId="61F328A3" w14:textId="486ADF2A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DC627B" w14:textId="7FC96360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Please check yes below:</w:t>
      </w:r>
    </w:p>
    <w:p w14:paraId="07BAC23B" w14:textId="6FE367D5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Yes</w:t>
      </w:r>
    </w:p>
    <w:p w14:paraId="470021F4" w14:textId="6FB4FDB8" w:rsidR="00945D02" w:rsidRPr="001E13FC" w:rsidRDefault="00945D02" w:rsidP="00945D0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4DA9B3" w14:textId="62BF03DD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042334" w14:textId="1AC76DA4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C5E7B2" w14:textId="16567D92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1BFEB8" w14:textId="4007808E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DBABC3" w14:textId="5859526C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BBD95D" w14:textId="428EC6B6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6A0CC1" w14:textId="517843BF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CBC524" w14:textId="5D56A5E2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26A498" w14:textId="45853EB9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C42171" w14:textId="3643A48C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0C670C" w14:textId="62DA2F8B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5ECED2" w14:textId="3B313AA3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A34BB7" w14:textId="159C96C8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512E54" w14:textId="4C6B24C8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6EE572" w14:textId="4A65299E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FA7F1F" w14:textId="15EB913F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2FCE38" w14:textId="0A06F3E4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575120" w14:textId="1B8383D8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65AE44" w14:textId="77777777" w:rsidR="00945D02" w:rsidRPr="001E13FC" w:rsidRDefault="00945D0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1DE9AA" w14:textId="77777777" w:rsidR="0011306D" w:rsidRPr="001E13FC" w:rsidRDefault="0011306D" w:rsidP="00003D8D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2D98DFF8" w14:textId="6BF668C3" w:rsidR="009E142E" w:rsidRPr="001E13FC" w:rsidRDefault="009E142E" w:rsidP="00003D8D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u w:val="single"/>
          <w:lang w:val="en-GB"/>
        </w:rPr>
        <w:t>Round 1</w:t>
      </w:r>
    </w:p>
    <w:p w14:paraId="5CD4ECC8" w14:textId="77777777" w:rsidR="009E142E" w:rsidRPr="001E13FC" w:rsidRDefault="009E142E" w:rsidP="00003D8D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rt A: Demographic information</w:t>
      </w:r>
    </w:p>
    <w:p w14:paraId="6F8C9DA1" w14:textId="4A8771A1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1. In </w:t>
      </w:r>
      <w:r w:rsidR="00DB092A" w:rsidRPr="001E13FC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country are you working?</w:t>
      </w:r>
    </w:p>
    <w:p w14:paraId="008815B0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7FB4BF80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23850A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2. What is your profession?</w:t>
      </w:r>
    </w:p>
    <w:p w14:paraId="71B3B974" w14:textId="7BF72C29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77A9" w:rsidRPr="001E13FC">
        <w:rPr>
          <w:rFonts w:ascii="Times New Roman" w:hAnsi="Times New Roman" w:cs="Times New Roman"/>
          <w:sz w:val="24"/>
          <w:szCs w:val="24"/>
          <w:lang w:val="en-GB"/>
        </w:rPr>
        <w:t>Paediatrician</w:t>
      </w:r>
    </w:p>
    <w:p w14:paraId="16DE9BC4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Intellectual disability physician</w:t>
      </w:r>
    </w:p>
    <w:p w14:paraId="750A7528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Clinical geneticist</w:t>
      </w:r>
    </w:p>
    <w:p w14:paraId="2D3D8042" w14:textId="35511720" w:rsidR="00C80430" w:rsidRPr="001E13FC" w:rsidRDefault="00243090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>Psychiatrist</w:t>
      </w:r>
    </w:p>
    <w:p w14:paraId="2B6E4037" w14:textId="6E83EE30" w:rsidR="00C80430" w:rsidRPr="001E13FC" w:rsidRDefault="00243090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Psychologist / </w:t>
      </w:r>
      <w:r w:rsidR="006577A9" w:rsidRPr="001E13FC">
        <w:rPr>
          <w:rFonts w:ascii="Times New Roman" w:hAnsi="Times New Roman" w:cs="Times New Roman"/>
          <w:sz w:val="24"/>
          <w:szCs w:val="24"/>
          <w:lang w:val="en-GB"/>
        </w:rPr>
        <w:t>behavioural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herapist </w:t>
      </w:r>
    </w:p>
    <w:p w14:paraId="786CBF2B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Patient representative</w:t>
      </w:r>
    </w:p>
    <w:p w14:paraId="7EEEC922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Other, namely ………………………………………………………..</w:t>
      </w:r>
    </w:p>
    <w:p w14:paraId="29A70893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00C68C" w14:textId="3FFCACCF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3. How many years of work experience do you have in this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>field?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0CDA5DA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.</w:t>
      </w:r>
    </w:p>
    <w:p w14:paraId="0C60707E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C85282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4. What type of organization are you currently employed in?</w:t>
      </w:r>
    </w:p>
    <w:p w14:paraId="22124309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Hospital</w:t>
      </w:r>
      <w:r w:rsidR="00C8043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any department including psychiatry)</w:t>
      </w:r>
    </w:p>
    <w:p w14:paraId="31A262D9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Psychiatric facility adults</w:t>
      </w:r>
    </w:p>
    <w:p w14:paraId="3DB6E99C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Psychiatric facility children and adolescents</w:t>
      </w:r>
    </w:p>
    <w:p w14:paraId="2D2CEA27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Organization for individuals with intellectual disability</w:t>
      </w:r>
    </w:p>
    <w:p w14:paraId="2F1FA3E6" w14:textId="77777777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Patient organization</w:t>
      </w:r>
    </w:p>
    <w:p w14:paraId="6BDF7E33" w14:textId="758C7294" w:rsidR="009E142E" w:rsidRPr="001E13FC" w:rsidRDefault="009E142E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Other, namely ………………………………………………….</w:t>
      </w:r>
    </w:p>
    <w:p w14:paraId="28149007" w14:textId="37E6248D" w:rsidR="001B0579" w:rsidRPr="001E13FC" w:rsidRDefault="001B0579" w:rsidP="009E14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14FE0E" w14:textId="3EA5D11D" w:rsidR="001B0579" w:rsidRPr="001E13FC" w:rsidRDefault="001B0579" w:rsidP="009E14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5. What genetic syndrome do you have experience with?</w:t>
      </w:r>
    </w:p>
    <w:p w14:paraId="0C91E977" w14:textId="5ED8BF05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16p11.2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deletion</w:t>
      </w:r>
      <w:proofErr w:type="spellEnd"/>
      <w:r w:rsidRPr="001E1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</w:p>
    <w:p w14:paraId="54B63426" w14:textId="2677D2DF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22q11.2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deletion</w:t>
      </w:r>
      <w:proofErr w:type="spellEnd"/>
      <w:r w:rsidRPr="001E1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</w:p>
    <w:p w14:paraId="6CFB7F4D" w14:textId="4C71221A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Cornelia de Lange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  <w:r w:rsidRPr="001E13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4FA397" w14:textId="3EBC3067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Down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</w:p>
    <w:p w14:paraId="154379A7" w14:textId="4E59A23D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Fragile X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</w:p>
    <w:p w14:paraId="589EAC12" w14:textId="09579763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Kleefstra</w:t>
      </w:r>
      <w:proofErr w:type="spellEnd"/>
      <w:r w:rsidRPr="001E1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</w:p>
    <w:p w14:paraId="5A3C156A" w14:textId="269891B1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</w:rPr>
      </w:pPr>
      <w:r w:rsidRPr="001E13FC">
        <w:rPr>
          <w:rFonts w:ascii="Segoe UI Symbol" w:hAnsi="Segoe UI Symbol" w:cs="Segoe UI Symbol"/>
          <w:sz w:val="24"/>
          <w:szCs w:val="24"/>
        </w:rPr>
        <w:t>☐</w:t>
      </w:r>
      <w:r w:rsidRPr="001E13FC">
        <w:rPr>
          <w:rFonts w:ascii="Times New Roman" w:hAnsi="Times New Roman" w:cs="Times New Roman"/>
          <w:sz w:val="24"/>
          <w:szCs w:val="24"/>
        </w:rPr>
        <w:t xml:space="preserve"> Pitt-Hopkins </w:t>
      </w:r>
      <w:proofErr w:type="spellStart"/>
      <w:r w:rsidRPr="001E13FC">
        <w:rPr>
          <w:rFonts w:ascii="Times New Roman" w:hAnsi="Times New Roman" w:cs="Times New Roman"/>
          <w:sz w:val="24"/>
          <w:szCs w:val="24"/>
        </w:rPr>
        <w:t>syndrome</w:t>
      </w:r>
      <w:proofErr w:type="spellEnd"/>
    </w:p>
    <w:p w14:paraId="4E0E6C68" w14:textId="79E1697B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PHIP / Chung Jansen syndrome</w:t>
      </w:r>
    </w:p>
    <w:p w14:paraId="1A61B703" w14:textId="144BADA3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SATB2-associated syndrome</w:t>
      </w:r>
    </w:p>
    <w:p w14:paraId="31B6B0C7" w14:textId="7F1EB29A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uberous sclerosis complex</w:t>
      </w:r>
    </w:p>
    <w:p w14:paraId="48A88F18" w14:textId="0F85D677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illiams syndrome</w:t>
      </w:r>
    </w:p>
    <w:p w14:paraId="05866C88" w14:textId="1F0E7A3A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13F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mith-</w:t>
      </w:r>
      <w:proofErr w:type="spellStart"/>
      <w:r w:rsidRPr="001E13F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genis</w:t>
      </w:r>
      <w:proofErr w:type="spellEnd"/>
      <w:r w:rsidRPr="001E13F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yndrome</w:t>
      </w:r>
    </w:p>
    <w:p w14:paraId="10FE4499" w14:textId="2A1DE467" w:rsidR="001B0579" w:rsidRPr="001E13FC" w:rsidRDefault="001B0579" w:rsidP="001B05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Segoe UI Symbol" w:hAnsi="Segoe UI Symbol" w:cs="Segoe UI Symbol"/>
          <w:sz w:val="24"/>
          <w:szCs w:val="24"/>
          <w:lang w:val="en-GB"/>
        </w:rPr>
        <w:t>☐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Other, namely ……………………………..</w:t>
      </w:r>
    </w:p>
    <w:p w14:paraId="094ED16E" w14:textId="77777777" w:rsidR="0011306D" w:rsidRPr="001E13FC" w:rsidRDefault="0011306D" w:rsidP="00003D8D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3617BAEC" w14:textId="77777777" w:rsidR="0011306D" w:rsidRPr="001E13FC" w:rsidRDefault="0011306D" w:rsidP="00003D8D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183DC1D" w14:textId="2FC51086" w:rsidR="009E142E" w:rsidRPr="001E13FC" w:rsidRDefault="009E142E" w:rsidP="00003D8D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rt B: Important PROs</w:t>
      </w:r>
    </w:p>
    <w:p w14:paraId="5AA0130F" w14:textId="77777777" w:rsidR="00C9436A" w:rsidRPr="001E13FC" w:rsidRDefault="00C9436A" w:rsidP="00C9436A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DOMAIN A: Symptoms (mental)</w:t>
      </w:r>
    </w:p>
    <w:p w14:paraId="4A080E13" w14:textId="77777777" w:rsidR="00C9436A" w:rsidRPr="001E13FC" w:rsidRDefault="00C9436A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10D0C3" w14:textId="77777777" w:rsidR="004822ED" w:rsidRPr="001E13FC" w:rsidRDefault="004822ED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Please indicate whether you thin</w:t>
      </w:r>
      <w:r w:rsidR="00000D0F" w:rsidRPr="001E13FC">
        <w:rPr>
          <w:rFonts w:ascii="Times New Roman" w:hAnsi="Times New Roman" w:cs="Times New Roman"/>
          <w:sz w:val="24"/>
          <w:szCs w:val="24"/>
          <w:lang w:val="en-GB"/>
        </w:rPr>
        <w:t>k these PROs are important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discuss during consultation or to </w:t>
      </w:r>
      <w:r w:rsidR="008722B8" w:rsidRPr="001E13FC">
        <w:rPr>
          <w:rFonts w:ascii="Times New Roman" w:hAnsi="Times New Roman" w:cs="Times New Roman"/>
          <w:sz w:val="24"/>
          <w:szCs w:val="24"/>
          <w:lang w:val="en-GB"/>
        </w:rPr>
        <w:t>provide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reatment for. </w:t>
      </w:r>
    </w:p>
    <w:p w14:paraId="4A2584DB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66B25B" w14:textId="77777777" w:rsidR="004822ED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4822ED" w:rsidRPr="001E13FC">
        <w:rPr>
          <w:rFonts w:ascii="Times New Roman" w:hAnsi="Times New Roman" w:cs="Times New Roman"/>
          <w:b/>
          <w:sz w:val="24"/>
          <w:szCs w:val="24"/>
          <w:lang w:val="en-GB"/>
        </w:rPr>
        <w:t>Anxiety/Stress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>(E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xperienced symptoms of anxiety, feelings of panic, panic attacks, worry (about the future), tension/stress (due to feeling overwhelmed), nervousness, restlessness, compulsive thoughts, fretting, feeling threatened, fear of being abandoned/being alone, fear of hospital visits and medical procedures, fear of social interaction, fear of not being able to keep up in society/at school, fear of trusting others, insecurity)</w:t>
      </w:r>
    </w:p>
    <w:p w14:paraId="2AD51D02" w14:textId="77777777" w:rsidR="00DF462F" w:rsidRPr="001E13FC" w:rsidRDefault="00DF462F" w:rsidP="00DF46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4CC6A84C" w14:textId="77777777" w:rsidR="00DF462F" w:rsidRPr="001E13FC" w:rsidRDefault="00DF462F" w:rsidP="00DF46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C334BE4" w14:textId="77777777" w:rsidR="00DF462F" w:rsidRPr="001E13FC" w:rsidRDefault="00DF462F" w:rsidP="00DF46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56F35353" w14:textId="77777777" w:rsidR="00000D0F" w:rsidRPr="001E13FC" w:rsidRDefault="00000D0F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D08DC3" w14:textId="77777777" w:rsidR="00DF462F" w:rsidRPr="001E13FC" w:rsidRDefault="006A54F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DF462F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0EDB604A" w14:textId="77777777" w:rsidR="00DF462F" w:rsidRPr="001E13FC" w:rsidRDefault="00DF462F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1109A052" w14:textId="77777777" w:rsidR="00DF462F" w:rsidRPr="001E13FC" w:rsidRDefault="00DF462F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582E6D" w14:textId="77777777" w:rsidR="00DF462F" w:rsidRPr="001E13FC" w:rsidRDefault="00DF462F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dd </w:t>
      </w:r>
      <w:r w:rsidR="006A54F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only if </w:t>
      </w:r>
      <w:r w:rsidR="006A54F1" w:rsidRPr="001E13FC">
        <w:rPr>
          <w:rFonts w:ascii="Times New Roman" w:hAnsi="Times New Roman" w:cs="Times New Roman"/>
          <w:sz w:val="24"/>
          <w:szCs w:val="24"/>
          <w:lang w:val="en-GB"/>
        </w:rPr>
        <w:t>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06F9CDC3" w14:textId="77777777" w:rsidR="00DF462F" w:rsidRPr="001E13FC" w:rsidRDefault="00DF462F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3857743A" w14:textId="77777777" w:rsidR="00DF462F" w:rsidRPr="001E13FC" w:rsidRDefault="00DF462F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12AC5D" w14:textId="7111FB84" w:rsidR="00575CFE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="00575CFE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ressive </w:t>
      </w:r>
      <w:r w:rsidR="001C4521" w:rsidRPr="001E13FC">
        <w:rPr>
          <w:rFonts w:ascii="Times New Roman" w:hAnsi="Times New Roman" w:cs="Times New Roman"/>
          <w:b/>
          <w:sz w:val="24"/>
          <w:szCs w:val="24"/>
          <w:lang w:val="en-GB"/>
        </w:rPr>
        <w:t>symptoms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>(E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xperienced depressive symptoms, negative mood (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for example: 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sadness</w:t>
      </w:r>
      <w:r w:rsidR="00D27CC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due to feeling overwhelmed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), suicidal thoughts)</w:t>
      </w:r>
    </w:p>
    <w:p w14:paraId="7D6B36B6" w14:textId="77777777" w:rsidR="00DF462F" w:rsidRPr="001E13FC" w:rsidRDefault="00DF462F" w:rsidP="00DF46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151ED689" w14:textId="77777777" w:rsidR="00DF462F" w:rsidRPr="001E13FC" w:rsidRDefault="00DF462F" w:rsidP="00DF46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5B190755" w14:textId="77777777" w:rsidR="00DF462F" w:rsidRPr="001E13FC" w:rsidRDefault="00DF462F" w:rsidP="00DF46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6A3B1F3E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2A85C8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6F5B37F3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197E4D81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701AD1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0C18C4E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4C307802" w14:textId="77777777" w:rsidR="001C4521" w:rsidRPr="001E13FC" w:rsidRDefault="001C452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78BF50" w14:textId="6728798C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Anger/irritability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E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xperience</w:t>
      </w:r>
      <w:r w:rsidR="0011306D" w:rsidRPr="001E13F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feelings of anger, frustration, irritability)</w:t>
      </w:r>
    </w:p>
    <w:p w14:paraId="0550510F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75425CA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0DE85E77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267CA3EB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A93A0D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7524C9BB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1F5BEFF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109E55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0996FC0C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005011AF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C31854" w14:textId="77777777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4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Sensory over-responsivity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S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ensitive to crowded environments, loud noise, lots of noise/language/questions, bright ligh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t, strong smell or taste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and different textures of food and clothing).</w:t>
      </w:r>
    </w:p>
    <w:p w14:paraId="4989195F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B9F24FC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135A985D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□ No</w:t>
      </w:r>
    </w:p>
    <w:p w14:paraId="1593DFD6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FEC31F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1C9066D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6AC4F846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7596E8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72B1753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0B2AAB37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F70B35" w14:textId="685E2EE2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Sensory under-responsivity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L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ikes crowds, loud noise, strong </w:t>
      </w:r>
      <w:r w:rsidR="006577A9" w:rsidRPr="001E13FC">
        <w:rPr>
          <w:rFonts w:ascii="Times New Roman" w:hAnsi="Times New Roman" w:cs="Times New Roman"/>
          <w:sz w:val="24"/>
          <w:szCs w:val="24"/>
          <w:lang w:val="en-GB"/>
        </w:rPr>
        <w:t>flavour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and crunchy food, fascinated by sensory stimuli (</w:t>
      </w:r>
      <w:r w:rsidR="006577A9" w:rsidRPr="001E13FC">
        <w:rPr>
          <w:rFonts w:ascii="Times New Roman" w:hAnsi="Times New Roman" w:cs="Times New Roman"/>
          <w:sz w:val="24"/>
          <w:szCs w:val="24"/>
          <w:lang w:val="en-GB"/>
        </w:rPr>
        <w:t>colours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, textures, sounds), processes stimuli from own body (e.g., pain) or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environment (cold/heat) less well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1306D" w:rsidRPr="001E13FC">
        <w:rPr>
          <w:rFonts w:ascii="Times New Roman" w:hAnsi="Times New Roman" w:cs="Times New Roman"/>
          <w:sz w:val="24"/>
          <w:szCs w:val="24"/>
          <w:lang w:val="en-GB"/>
        </w:rPr>
        <w:t>Feels u</w:t>
      </w:r>
      <w:r w:rsidR="00D532A8" w:rsidRPr="001E13FC">
        <w:rPr>
          <w:rFonts w:ascii="Times New Roman" w:hAnsi="Times New Roman" w:cs="Times New Roman"/>
          <w:sz w:val="24"/>
          <w:szCs w:val="24"/>
          <w:lang w:val="en-GB"/>
        </w:rPr>
        <w:t>nder-stimulated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or bored </w:t>
      </w:r>
      <w:r w:rsidR="00791A39" w:rsidRPr="001E13FC">
        <w:rPr>
          <w:rFonts w:ascii="Times New Roman" w:hAnsi="Times New Roman" w:cs="Times New Roman"/>
          <w:sz w:val="24"/>
          <w:szCs w:val="24"/>
          <w:lang w:val="en-GB"/>
        </w:rPr>
        <w:t>due to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little stimulation from the environment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675F33A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5600E564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B6D07B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20CCED64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BBD1F1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707208BA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61C5C346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E1506F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0D7A3C4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5BB27057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8CA726" w14:textId="35C740F4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6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Expressive communication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>Turning thoughts into words, stuttering, nonverbal communication (facial expressions, gestures, posture))</w:t>
      </w:r>
    </w:p>
    <w:p w14:paraId="19F54C13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727444A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1799227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5FE8CEE3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55C9E3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532EC0C3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43A5D4A1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DAF6FC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2A41FADD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…………………………………</w:t>
      </w:r>
    </w:p>
    <w:p w14:paraId="4041B78B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2B1F5F" w14:textId="3A31FEA1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7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Receptive communication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nderstanding language)</w:t>
      </w:r>
    </w:p>
    <w:p w14:paraId="755F4B1D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63D17BF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68C8F4F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0962C3D6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FF9F37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658BDCD7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41A41878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4B90CE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20FF072E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72C3291A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0CCFE5" w14:textId="77777777" w:rsidR="00C9436A" w:rsidRPr="001E13FC" w:rsidRDefault="00C9436A" w:rsidP="00C9436A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DOMAIN B: Symptoms (physical)</w:t>
      </w:r>
    </w:p>
    <w:p w14:paraId="3A904B00" w14:textId="77777777" w:rsidR="00FC1FC2" w:rsidRPr="001E13FC" w:rsidRDefault="00FC1FC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9A0B6D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Please indicate whether you think these PROs are important to discuss during consultation or to offer treatment for. </w:t>
      </w:r>
    </w:p>
    <w:p w14:paraId="4CB538ED" w14:textId="77777777" w:rsidR="00BA0CF9" w:rsidRPr="001E13FC" w:rsidRDefault="00BA0CF9" w:rsidP="00003D8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55BE41" w14:textId="072BD395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8. </w:t>
      </w:r>
      <w:r w:rsidR="004822ED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leep 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64727" w:rsidRPr="001E13FC">
        <w:rPr>
          <w:rFonts w:ascii="Times New Roman" w:hAnsi="Times New Roman" w:cs="Times New Roman"/>
          <w:sz w:val="24"/>
          <w:szCs w:val="24"/>
          <w:lang w:val="en-GB"/>
        </w:rPr>
        <w:t>Perceived quality of sleep, sleep-wake rhythm, falling asleep and sleeping through, being awake during the night, bedwetting, sleepwalking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7709B8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□ Yes</w:t>
      </w:r>
    </w:p>
    <w:p w14:paraId="360A802D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4BE40FCB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073EC999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C8A6CF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2B41DD4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12E9249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2C53EC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609C53A2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684151F4" w14:textId="77777777" w:rsidR="004822ED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p w14:paraId="2CF1F142" w14:textId="77777777" w:rsidR="00FC1FC2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9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Degree of pain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egree (intensity) of pain)</w:t>
      </w:r>
    </w:p>
    <w:p w14:paraId="58C12EDE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□ Yes</w:t>
      </w:r>
    </w:p>
    <w:p w14:paraId="062FD5D7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42B4EC0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3C791E0D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82ADC5" w14:textId="77777777" w:rsidR="0038576B" w:rsidRPr="001E13FC" w:rsidRDefault="006A54F1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on why you think this PRO is important or not. </w:t>
      </w:r>
    </w:p>
    <w:p w14:paraId="69511842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671C96EF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D72B6F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2FAA2EA5" w14:textId="77777777" w:rsidR="0038576B" w:rsidRPr="001E13FC" w:rsidRDefault="0038576B" w:rsidP="003857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ECC4A4E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4B6E6C" w14:textId="77777777" w:rsidR="00FC1FC2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0. </w:t>
      </w:r>
      <w:r w:rsidR="0038576B" w:rsidRPr="001E13FC">
        <w:rPr>
          <w:rFonts w:ascii="Times New Roman" w:hAnsi="Times New Roman" w:cs="Times New Roman"/>
          <w:b/>
          <w:sz w:val="24"/>
          <w:szCs w:val="24"/>
          <w:lang w:val="en-GB"/>
        </w:rPr>
        <w:t>Pain interference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C</w:t>
      </w:r>
      <w:r w:rsidR="0038576B" w:rsidRPr="001E13FC">
        <w:rPr>
          <w:rFonts w:ascii="Times New Roman" w:hAnsi="Times New Roman" w:cs="Times New Roman"/>
          <w:sz w:val="24"/>
          <w:szCs w:val="24"/>
          <w:lang w:val="en-GB"/>
        </w:rPr>
        <w:t>onsequences of pain on relevant aspects of one’s life. This includes the extent to which pain hinders engagement with social, cognitive, emotional, physical, and recreational activities)</w:t>
      </w:r>
    </w:p>
    <w:p w14:paraId="5ED80823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0BD1DEE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1231E691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1F66F78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31FDDC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34E4AD46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43D833CA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47B2A9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519DD4E9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EFDCE7B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E7045F" w14:textId="3760BC8B" w:rsidR="006460F1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1. </w:t>
      </w:r>
      <w:r w:rsidR="00151364" w:rsidRPr="001E13FC">
        <w:rPr>
          <w:rFonts w:ascii="Times New Roman" w:hAnsi="Times New Roman" w:cs="Times New Roman"/>
          <w:b/>
          <w:sz w:val="24"/>
          <w:szCs w:val="24"/>
          <w:lang w:val="en-GB"/>
        </w:rPr>
        <w:t>V</w:t>
      </w:r>
      <w:r w:rsidR="006460F1" w:rsidRPr="001E13FC">
        <w:rPr>
          <w:rFonts w:ascii="Times New Roman" w:hAnsi="Times New Roman" w:cs="Times New Roman"/>
          <w:b/>
          <w:sz w:val="24"/>
          <w:szCs w:val="24"/>
          <w:lang w:val="en-GB"/>
        </w:rPr>
        <w:t>ision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egree of poor vision)</w:t>
      </w:r>
    </w:p>
    <w:p w14:paraId="0E9F997D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1BD0163F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18F22D74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1DC6885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6868B6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1485ED6E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70F24A3B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16BF4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5B40A56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16FD6A66" w14:textId="77777777" w:rsidR="006460F1" w:rsidRPr="001E13FC" w:rsidRDefault="006460F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E786ED" w14:textId="2FD47F64" w:rsidR="0038576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2. </w:t>
      </w:r>
      <w:r w:rsidR="006460F1" w:rsidRPr="001E13FC">
        <w:rPr>
          <w:rFonts w:ascii="Times New Roman" w:hAnsi="Times New Roman" w:cs="Times New Roman"/>
          <w:b/>
          <w:sz w:val="24"/>
          <w:szCs w:val="24"/>
          <w:lang w:val="en-GB"/>
        </w:rPr>
        <w:t>Gastrointestinal symptoms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C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onstipation, reflux, abdominal pain, nausea, vomiting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, flatulence, burping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72FEA98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6447A168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2B080AF8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6E998D0E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C53E6F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10F8F4FB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39DAEDB1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DD7519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0E1F2BC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6729E80B" w14:textId="77777777" w:rsidR="0038576B" w:rsidRPr="001E13FC" w:rsidRDefault="0038576B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B7CE5A" w14:textId="152E00EC" w:rsidR="006460F1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3. </w:t>
      </w:r>
      <w:r w:rsidR="006460F1" w:rsidRPr="001E13FC">
        <w:rPr>
          <w:rFonts w:ascii="Times New Roman" w:hAnsi="Times New Roman" w:cs="Times New Roman"/>
          <w:b/>
          <w:sz w:val="24"/>
          <w:szCs w:val="24"/>
          <w:lang w:val="en-GB"/>
        </w:rPr>
        <w:t>Respiratory symptoms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H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yperventilation, difficulty breathing, coughing, pauses in breathing during sleep 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or during the day)</w:t>
      </w:r>
    </w:p>
    <w:p w14:paraId="1F74432A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4A416E6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4B34946C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3B2EBF83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75DAFC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35EB995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24026046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341A6D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0BE67588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337A325" w14:textId="77777777" w:rsidR="006460F1" w:rsidRPr="001E13FC" w:rsidRDefault="006460F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7A99E2" w14:textId="2908C7A2" w:rsidR="006460F1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4. </w:t>
      </w:r>
      <w:r w:rsidR="006460F1" w:rsidRPr="001E13FC">
        <w:rPr>
          <w:rFonts w:ascii="Times New Roman" w:hAnsi="Times New Roman" w:cs="Times New Roman"/>
          <w:b/>
          <w:sz w:val="24"/>
          <w:szCs w:val="24"/>
          <w:lang w:val="en-GB"/>
        </w:rPr>
        <w:t>Fatigue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egree (intensity) of fatigue, low energy during the day, quickly tired after physical and/or cognitive activities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, falling asleep during the day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26E4BF8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5C652CE7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30788285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□ No</w:t>
      </w:r>
    </w:p>
    <w:p w14:paraId="1A3408AD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3D9EF3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2C07C2C5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40C7C806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515A75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0B0810E6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4F7D0B97" w14:textId="77777777" w:rsidR="006460F1" w:rsidRPr="001E13FC" w:rsidRDefault="006460F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327700" w14:textId="33FD7721" w:rsidR="006460F1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5. </w:t>
      </w:r>
      <w:r w:rsidR="006460F1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ewing and swallowing 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Ability to swallow and/or chew well, excessive chewing, drooling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A0BF7FE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8359F9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2C3764C7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6421FDBB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0FEE2A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0930851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256DC5C7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492CA5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542AF7A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5A52A6C6" w14:textId="77777777" w:rsidR="006460F1" w:rsidRPr="001E13FC" w:rsidRDefault="006460F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D4D066" w14:textId="1DCFF406" w:rsidR="006460F1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6. </w:t>
      </w:r>
      <w:r w:rsidR="00151364" w:rsidRPr="001E13FC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6460F1" w:rsidRPr="001E13FC">
        <w:rPr>
          <w:rFonts w:ascii="Times New Roman" w:hAnsi="Times New Roman" w:cs="Times New Roman"/>
          <w:b/>
          <w:sz w:val="24"/>
          <w:szCs w:val="24"/>
          <w:lang w:val="en-GB"/>
        </w:rPr>
        <w:t>earing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>egree of poor hearing)</w:t>
      </w:r>
    </w:p>
    <w:p w14:paraId="124BA410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7AE1A677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3DBC2D53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772399FF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D7CB77" w14:textId="77777777" w:rsidR="006460F1" w:rsidRPr="001E13FC" w:rsidRDefault="006A54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6460F1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10A56994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34D001F9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E87192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259A5C9" w14:textId="77777777" w:rsidR="006460F1" w:rsidRPr="001E13FC" w:rsidRDefault="006460F1" w:rsidP="006460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3439EF41" w14:textId="77777777" w:rsidR="006460F1" w:rsidRPr="001E13FC" w:rsidRDefault="006460F1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9C6549" w14:textId="77777777" w:rsidR="006460F1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17. </w:t>
      </w:r>
      <w:r w:rsidR="00936652" w:rsidRPr="001E13FC">
        <w:rPr>
          <w:rFonts w:ascii="Times New Roman" w:hAnsi="Times New Roman" w:cs="Times New Roman"/>
          <w:b/>
          <w:sz w:val="24"/>
          <w:szCs w:val="24"/>
          <w:lang w:val="en-GB"/>
        </w:rPr>
        <w:t>Itch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936652" w:rsidRPr="001E13FC">
        <w:rPr>
          <w:rFonts w:ascii="Times New Roman" w:hAnsi="Times New Roman" w:cs="Times New Roman"/>
          <w:sz w:val="24"/>
          <w:szCs w:val="24"/>
          <w:lang w:val="en-GB"/>
        </w:rPr>
        <w:t>egree (intensity) of itch)</w:t>
      </w:r>
    </w:p>
    <w:p w14:paraId="63E65EBC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17CD3B80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377051E0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6B01D6F0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9FA9DA" w14:textId="77777777" w:rsidR="00936652" w:rsidRPr="001E13FC" w:rsidRDefault="006A54F1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93665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843E2FE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6F67F918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CC1139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69BD62CA" w14:textId="77777777" w:rsidR="00936652" w:rsidRPr="001E13FC" w:rsidRDefault="00936652" w:rsidP="009366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0CEDF927" w14:textId="77777777" w:rsidR="00C9436A" w:rsidRPr="001E13FC" w:rsidRDefault="00C9436A" w:rsidP="00003D8D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07C116E" w14:textId="77777777" w:rsidR="00C9436A" w:rsidRPr="001E13FC" w:rsidRDefault="00C9436A" w:rsidP="00C9436A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DOMAIN C: Functioning</w:t>
      </w:r>
    </w:p>
    <w:p w14:paraId="52B56EA5" w14:textId="77777777" w:rsidR="00C9436A" w:rsidRPr="001E13FC" w:rsidRDefault="00C9436A" w:rsidP="004019A2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56286F0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Please indicate whether you think these PROs are important to discuss during consultation or to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provide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reatment for. </w:t>
      </w:r>
    </w:p>
    <w:p w14:paraId="7FDF543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AFAB10" w14:textId="549462C3" w:rsidR="004019A2" w:rsidRPr="001E13FC" w:rsidRDefault="00BA0CF9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Physical functioning/activities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bility to perform everyday activities)</w:t>
      </w:r>
    </w:p>
    <w:p w14:paraId="2F4244E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1C592AD5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23CCDE9C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0584C71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D75F1A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E6851CB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1316C16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071C8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0ADF690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37CBF0C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DFE818" w14:textId="0B10E616" w:rsidR="004019A2" w:rsidRPr="001E13FC" w:rsidRDefault="00474C0E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19</w:t>
      </w:r>
      <w:r w:rsidR="00BA0CF9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Mobility/functioning of the lower extremity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>Activities of physical mobility, such as moving, walking, running, and cycling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9D79B3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7F6B47A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51A9B3DA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□ No</w:t>
      </w:r>
    </w:p>
    <w:p w14:paraId="7665A3B5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465E13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0A93DA8B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6533BF97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49ED6F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68266C2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510E4AC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216AA9" w14:textId="029D6707" w:rsidR="004019A2" w:rsidRPr="001E13FC" w:rsidRDefault="00BA0CF9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0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Functioning of the upper extremity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Activities that require use of the upper extremity including shoulder, arm, and hand activities. Ability to make small/precise movements and grabbing things. For example: writing, buttoning, opening a jar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105968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E6BCD26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8A9EF10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2A4524DC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A3E310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5F4AC02A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51BB05EA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DEC91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13D60E9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15FB75E7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E6E2BA" w14:textId="410CABA1" w:rsidR="004019A2" w:rsidRPr="001E13FC" w:rsidRDefault="00BA0CF9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Self-care/general daily living activities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Getting up, dressing, hygienic</w:t>
      </w:r>
      <w:r w:rsidR="00791A39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care (for example: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bathe or shower yourself), eating independently, going to the toilet independently, and performing (household) chores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694E22C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08B57B58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35498BC7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61841C98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49E21D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17445C8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24A5DBE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F2FDE0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4A0227A2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…………………………………</w:t>
      </w:r>
    </w:p>
    <w:p w14:paraId="4FB7409A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362A1D" w14:textId="1E211403" w:rsidR="004019A2" w:rsidRPr="001E13FC" w:rsidRDefault="00BA0CF9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Social functioning/participation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bility to take part in social roles and activities, being able to join in with others)</w:t>
      </w:r>
    </w:p>
    <w:p w14:paraId="6CFA7007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5EA8A00C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0610CE98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4DD255B7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2F25AC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0C5094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6202DCA9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D82BB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5A12E486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1D5D3FB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31FBDB" w14:textId="6360E67E" w:rsidR="004019A2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Relationships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Establishing and maintaining relationships (friendships, family relationships, and at an older age love relationships). Contentment with relationships. Understanding others and their emotions, empathize with others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F97D8D3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□ Yes</w:t>
      </w:r>
    </w:p>
    <w:p w14:paraId="0F65EF72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549FA54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0B939B56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BAFB39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78449065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796478F6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816264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64A854E4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8CDA25F" w14:textId="77777777" w:rsidR="004019A2" w:rsidRPr="001E13FC" w:rsidRDefault="004019A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DACD6E" w14:textId="07C993DD" w:rsidR="004019A2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Participation/joining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Participating in society, joining others, joining sport, joining games. Contentment with participation in social activities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C07FAA2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4926F47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767E3ED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643EB438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94C5FF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6A7CB8ED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4DCF4E83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03DF7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209FC273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2BF38BCC" w14:textId="77777777" w:rsidR="004019A2" w:rsidRPr="001E13FC" w:rsidRDefault="004019A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46D8AB" w14:textId="5B3A43C6" w:rsidR="004019A2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19A2" w:rsidRPr="001E13FC">
        <w:rPr>
          <w:rFonts w:ascii="Times New Roman" w:hAnsi="Times New Roman" w:cs="Times New Roman"/>
          <w:b/>
          <w:sz w:val="24"/>
          <w:szCs w:val="24"/>
          <w:lang w:val="en-GB"/>
        </w:rPr>
        <w:t>Mental functioning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O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>verall evaluation of one’s mental health)</w:t>
      </w:r>
    </w:p>
    <w:p w14:paraId="6DF2DD81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19287F59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41AA38F2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3A577DEC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8690B0" w14:textId="77777777" w:rsidR="004019A2" w:rsidRPr="001E13FC" w:rsidRDefault="006A54F1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4019A2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4A69947E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4F727678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37CB7B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886317B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4F252901" w14:textId="77777777" w:rsidR="004019A2" w:rsidRPr="001E13FC" w:rsidRDefault="004019A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A2E5CD" w14:textId="3E3700BA" w:rsidR="001B05F0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B05F0" w:rsidRPr="001E13FC">
        <w:rPr>
          <w:rFonts w:ascii="Times New Roman" w:hAnsi="Times New Roman" w:cs="Times New Roman"/>
          <w:b/>
          <w:sz w:val="24"/>
          <w:szCs w:val="24"/>
          <w:lang w:val="en-GB"/>
        </w:rPr>
        <w:t>Cognitive functioning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>Paying attention/concentrating, quickly processing information, being flexible (accepting changing situations), remembering things. Cognitive decline/loss of cognitive abilities</w:t>
      </w:r>
      <w:r w:rsidR="001B05F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    </w:t>
      </w:r>
    </w:p>
    <w:p w14:paraId="0756CC88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7F135D4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6BAAD73C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1410151B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066D79" w14:textId="77777777" w:rsidR="001B05F0" w:rsidRPr="001E13FC" w:rsidRDefault="006A54F1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1B05F0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39A28B6E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2BCBD7F3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2848B6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127A5A3E" w14:textId="77777777" w:rsidR="001B05F0" w:rsidRPr="001E13FC" w:rsidRDefault="001B05F0" w:rsidP="001B05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7AE4B41E" w14:textId="77777777" w:rsidR="001B05F0" w:rsidRPr="001E13FC" w:rsidRDefault="001B05F0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DEDA8F" w14:textId="4C9805BF" w:rsidR="001B05F0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B05F0" w:rsidRPr="001E13FC">
        <w:rPr>
          <w:rFonts w:ascii="Times New Roman" w:hAnsi="Times New Roman" w:cs="Times New Roman"/>
          <w:b/>
          <w:sz w:val="24"/>
          <w:szCs w:val="24"/>
          <w:lang w:val="en-GB"/>
        </w:rPr>
        <w:t>Sexual functioning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Sexual interest (for example: reduced/no interest or excessive interest), </w:t>
      </w:r>
      <w:r w:rsidR="00791A39" w:rsidRPr="001E13FC">
        <w:rPr>
          <w:rFonts w:ascii="Times New Roman" w:hAnsi="Times New Roman" w:cs="Times New Roman"/>
          <w:sz w:val="24"/>
          <w:szCs w:val="24"/>
          <w:lang w:val="en-GB"/>
        </w:rPr>
        <w:t>fetishes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, satisfaction with sexual functioning (for example: being able to have an orgasm). Sexual inappropriate </w:t>
      </w:r>
      <w:r w:rsidR="006577A9" w:rsidRPr="001E13FC">
        <w:rPr>
          <w:rFonts w:ascii="Times New Roman" w:hAnsi="Times New Roman" w:cs="Times New Roman"/>
          <w:sz w:val="24"/>
          <w:szCs w:val="24"/>
          <w:lang w:val="en-GB"/>
        </w:rPr>
        <w:t>behaviour</w:t>
      </w:r>
      <w:r w:rsidR="00474C0E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for example: masturbating in inappropriate situations)</w:t>
      </w:r>
      <w:r w:rsidR="00AB118D" w:rsidRPr="001E13F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A737CF0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B8CC6A0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52ACADE2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45979510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3E581C" w14:textId="77777777" w:rsidR="00AB118D" w:rsidRPr="001E13FC" w:rsidRDefault="006A54F1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AB118D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69C70715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13679376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90DFC0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5BE47FF9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680E4846" w14:textId="77777777" w:rsidR="00AB118D" w:rsidRPr="001E13FC" w:rsidRDefault="00AB118D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F796F3" w14:textId="77777777" w:rsidR="004019A2" w:rsidRPr="001E13FC" w:rsidRDefault="004019A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66A2DF" w14:textId="77777777" w:rsidR="00C9436A" w:rsidRPr="001E13FC" w:rsidRDefault="00C9436A" w:rsidP="00C9436A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DOMAIN C: Overarching</w:t>
      </w:r>
    </w:p>
    <w:p w14:paraId="7383207F" w14:textId="77777777" w:rsidR="00C9436A" w:rsidRPr="001E13FC" w:rsidRDefault="00C9436A" w:rsidP="004019A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82A007" w14:textId="77777777" w:rsidR="004019A2" w:rsidRPr="001E13FC" w:rsidRDefault="004019A2" w:rsidP="004019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Please indicate whether you think these PROs are important to discuss during consultation or to 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provide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reatment for. </w:t>
      </w:r>
    </w:p>
    <w:p w14:paraId="76140A51" w14:textId="44C75FB4" w:rsidR="00061D8B" w:rsidRPr="001E13FC" w:rsidRDefault="00BA0CF9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74C0E" w:rsidRPr="001E13FC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61D8B" w:rsidRPr="001E13FC">
        <w:rPr>
          <w:rFonts w:ascii="Times New Roman" w:hAnsi="Times New Roman" w:cs="Times New Roman"/>
          <w:b/>
          <w:sz w:val="24"/>
          <w:szCs w:val="24"/>
          <w:lang w:val="en-GB"/>
        </w:rPr>
        <w:t>Quality of life</w:t>
      </w:r>
      <w:r w:rsidR="00C327A7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>(P</w:t>
      </w:r>
      <w:r w:rsidR="00882EB3" w:rsidRPr="001E13FC">
        <w:rPr>
          <w:rFonts w:ascii="Times New Roman" w:hAnsi="Times New Roman" w:cs="Times New Roman"/>
          <w:sz w:val="24"/>
          <w:szCs w:val="24"/>
          <w:lang w:val="en-GB"/>
        </w:rPr>
        <w:t>erceived overall quality of life)</w:t>
      </w:r>
    </w:p>
    <w:p w14:paraId="79DCB6CA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235D5CD8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Unsure/I do not know</w:t>
      </w:r>
    </w:p>
    <w:p w14:paraId="4FBF8EE1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02D9215D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E1952C" w14:textId="77777777" w:rsidR="00AB118D" w:rsidRPr="001E13FC" w:rsidRDefault="006A54F1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AB118D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0F248F28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0894B7AB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56CF32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39579438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6FDE0720" w14:textId="77777777" w:rsidR="00AB118D" w:rsidRPr="001E13FC" w:rsidRDefault="00AB118D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C44E36" w14:textId="2FAF46DF" w:rsidR="00AB118D" w:rsidRPr="001E13FC" w:rsidRDefault="00474C0E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lang w:val="en-GB"/>
        </w:rPr>
        <w:t>29</w:t>
      </w:r>
      <w:r w:rsidR="00BA0CF9" w:rsidRPr="001E1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B118D" w:rsidRPr="001E13FC">
        <w:rPr>
          <w:rFonts w:ascii="Times New Roman" w:hAnsi="Times New Roman" w:cs="Times New Roman"/>
          <w:b/>
          <w:sz w:val="24"/>
          <w:szCs w:val="24"/>
          <w:lang w:val="en-GB"/>
        </w:rPr>
        <w:t>Perceived health</w:t>
      </w:r>
      <w:r w:rsidR="00866BB8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(P</w:t>
      </w:r>
      <w:r w:rsidR="00AB118D" w:rsidRPr="001E13FC">
        <w:rPr>
          <w:rFonts w:ascii="Times New Roman" w:hAnsi="Times New Roman" w:cs="Times New Roman"/>
          <w:sz w:val="24"/>
          <w:szCs w:val="24"/>
          <w:lang w:val="en-GB"/>
        </w:rPr>
        <w:t>erceived overall health)</w:t>
      </w:r>
    </w:p>
    <w:p w14:paraId="0CF94390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Yes</w:t>
      </w:r>
    </w:p>
    <w:p w14:paraId="51A1ABE6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lastRenderedPageBreak/>
        <w:t>□ Unsure/I do not know</w:t>
      </w:r>
    </w:p>
    <w:p w14:paraId="424C866C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0CCDBE58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0BF907" w14:textId="77777777" w:rsidR="00AB118D" w:rsidRPr="001E13FC" w:rsidRDefault="006A54F1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Explain</w:t>
      </w:r>
      <w:r w:rsidR="00AB118D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why you think this PRO is important or not. </w:t>
      </w:r>
    </w:p>
    <w:p w14:paraId="025D7131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..</w:t>
      </w:r>
    </w:p>
    <w:p w14:paraId="55CC0AA3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C10502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Add </w:t>
      </w:r>
      <w:r w:rsidR="005057A1" w:rsidRPr="001E13FC">
        <w:rPr>
          <w:rFonts w:ascii="Times New Roman" w:hAnsi="Times New Roman" w:cs="Times New Roman"/>
          <w:sz w:val="24"/>
          <w:szCs w:val="24"/>
          <w:lang w:val="en-GB"/>
        </w:rPr>
        <w:t>extra information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 the definition of the PRO (</w:t>
      </w:r>
      <w:r w:rsidR="0072142B" w:rsidRPr="001E13FC">
        <w:rPr>
          <w:rFonts w:ascii="Times New Roman" w:hAnsi="Times New Roman" w:cs="Times New Roman"/>
          <w:sz w:val="24"/>
          <w:szCs w:val="24"/>
          <w:lang w:val="en-GB"/>
        </w:rPr>
        <w:t>only if you think information is missing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AE9D685" w14:textId="77777777" w:rsidR="00AB118D" w:rsidRPr="001E13FC" w:rsidRDefault="00AB118D" w:rsidP="00AB11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</w:t>
      </w:r>
    </w:p>
    <w:p w14:paraId="77D7A061" w14:textId="77777777" w:rsidR="00AB118D" w:rsidRPr="001E13FC" w:rsidRDefault="00AB118D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309104" w14:textId="77777777" w:rsidR="00C9436A" w:rsidRPr="001E13FC" w:rsidRDefault="00C9436A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380FF6" w14:textId="77777777" w:rsidR="00C9436A" w:rsidRPr="001E13FC" w:rsidRDefault="00C9436A" w:rsidP="00003D8D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E13F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rt C: Additional PROs</w:t>
      </w:r>
    </w:p>
    <w:p w14:paraId="71C90B1C" w14:textId="4145C0DC" w:rsidR="00C9436A" w:rsidRPr="001E13FC" w:rsidRDefault="00C9436A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The following PRO</w:t>
      </w:r>
      <w:r w:rsidR="00643787" w:rsidRPr="001E13FC">
        <w:rPr>
          <w:rFonts w:ascii="Times New Roman" w:hAnsi="Times New Roman" w:cs="Times New Roman"/>
          <w:sz w:val="24"/>
          <w:szCs w:val="24"/>
          <w:lang w:val="en-GB"/>
        </w:rPr>
        <w:t>(s)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="00643787" w:rsidRPr="001E13FC">
        <w:rPr>
          <w:rFonts w:ascii="Times New Roman" w:hAnsi="Times New Roman" w:cs="Times New Roman"/>
          <w:sz w:val="24"/>
          <w:szCs w:val="24"/>
          <w:lang w:val="en-GB"/>
        </w:rPr>
        <w:t>/are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not among the previous mentioned PROs and not in the list of other</w:t>
      </w:r>
      <w:r w:rsidR="00A62CA4"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important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 topics, but must be considered as important PRO</w:t>
      </w:r>
      <w:r w:rsidR="00643787" w:rsidRPr="001E13FC">
        <w:rPr>
          <w:rFonts w:ascii="Times New Roman" w:hAnsi="Times New Roman" w:cs="Times New Roman"/>
          <w:sz w:val="24"/>
          <w:szCs w:val="24"/>
          <w:lang w:val="en-GB"/>
        </w:rPr>
        <w:t>(s)</w:t>
      </w:r>
      <w:r w:rsidRPr="001E13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8BC1A99" w14:textId="77777777" w:rsidR="00C9436A" w:rsidRPr="001E13FC" w:rsidRDefault="00C9436A" w:rsidP="0000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.</w:t>
      </w:r>
    </w:p>
    <w:p w14:paraId="36E2C455" w14:textId="2C04809B" w:rsidR="00473CA6" w:rsidRPr="001E13FC" w:rsidRDefault="00473CA6" w:rsidP="00C9436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92C27A" w14:textId="77777777" w:rsidR="00FC1FC2" w:rsidRPr="001E13FC" w:rsidRDefault="00FC1FC2" w:rsidP="00003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D6F692" w14:textId="77777777" w:rsidR="00751278" w:rsidRPr="001E13FC" w:rsidRDefault="00751278" w:rsidP="0075127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Thank you so much for completing the survey!</w:t>
      </w:r>
    </w:p>
    <w:p w14:paraId="5CBDF0B7" w14:textId="77777777" w:rsidR="00751278" w:rsidRPr="001E13FC" w:rsidRDefault="00751278" w:rsidP="007512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883D05" w14:textId="7DC886BA" w:rsidR="00643787" w:rsidRPr="001E13FC" w:rsidRDefault="00751278" w:rsidP="007512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FC">
        <w:rPr>
          <w:rFonts w:ascii="Times New Roman" w:hAnsi="Times New Roman" w:cs="Times New Roman"/>
          <w:sz w:val="24"/>
          <w:szCs w:val="24"/>
          <w:lang w:val="en-GB"/>
        </w:rPr>
        <w:t>Within a few weeks we will start the second Delphi round. During the second round, will share anonymized and summarized responses from Round 1 and invite you to review and refine your input based on this collective feedback. We look forward t</w:t>
      </w:r>
      <w:r w:rsidRPr="001E13FC">
        <w:rPr>
          <w:rFonts w:ascii="Times New Roman" w:hAnsi="Times New Roman" w:cs="Times New Roman"/>
          <w:sz w:val="24"/>
          <w:szCs w:val="24"/>
          <w:lang w:val="en-US"/>
        </w:rPr>
        <w:t>o seeing you then!</w:t>
      </w:r>
    </w:p>
    <w:sectPr w:rsidR="00643787" w:rsidRPr="001E1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5BA74" w14:textId="77777777" w:rsidR="00621970" w:rsidRDefault="00621970" w:rsidP="004019A2">
      <w:pPr>
        <w:spacing w:after="0" w:line="240" w:lineRule="auto"/>
      </w:pPr>
      <w:r>
        <w:separator/>
      </w:r>
    </w:p>
  </w:endnote>
  <w:endnote w:type="continuationSeparator" w:id="0">
    <w:p w14:paraId="00B5F54F" w14:textId="77777777" w:rsidR="00621970" w:rsidRDefault="00621970" w:rsidP="00401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9B74A" w14:textId="77777777" w:rsidR="00621970" w:rsidRDefault="00621970" w:rsidP="004019A2">
      <w:pPr>
        <w:spacing w:after="0" w:line="240" w:lineRule="auto"/>
      </w:pPr>
      <w:r>
        <w:separator/>
      </w:r>
    </w:p>
  </w:footnote>
  <w:footnote w:type="continuationSeparator" w:id="0">
    <w:p w14:paraId="11402983" w14:textId="77777777" w:rsidR="00621970" w:rsidRDefault="00621970" w:rsidP="004019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D6336"/>
    <w:multiLevelType w:val="hybridMultilevel"/>
    <w:tmpl w:val="97CCEBEE"/>
    <w:lvl w:ilvl="0" w:tplc="F86E31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3B27FC"/>
    <w:multiLevelType w:val="hybridMultilevel"/>
    <w:tmpl w:val="5FDAABEE"/>
    <w:lvl w:ilvl="0" w:tplc="2ACE9EBE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4E8"/>
    <w:multiLevelType w:val="hybridMultilevel"/>
    <w:tmpl w:val="9E2467C4"/>
    <w:lvl w:ilvl="0" w:tplc="CED8BC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158946">
    <w:abstractNumId w:val="2"/>
  </w:num>
  <w:num w:numId="2" w16cid:durableId="1000700875">
    <w:abstractNumId w:val="0"/>
  </w:num>
  <w:num w:numId="3" w16cid:durableId="1320303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017"/>
    <w:rsid w:val="00000D0F"/>
    <w:rsid w:val="00003D8D"/>
    <w:rsid w:val="00024D22"/>
    <w:rsid w:val="00061D8B"/>
    <w:rsid w:val="00083017"/>
    <w:rsid w:val="00095712"/>
    <w:rsid w:val="0011306D"/>
    <w:rsid w:val="001334B2"/>
    <w:rsid w:val="00151364"/>
    <w:rsid w:val="001B0579"/>
    <w:rsid w:val="001B05F0"/>
    <w:rsid w:val="001C4521"/>
    <w:rsid w:val="001D7054"/>
    <w:rsid w:val="001E13FC"/>
    <w:rsid w:val="001F224A"/>
    <w:rsid w:val="00201651"/>
    <w:rsid w:val="00242BFC"/>
    <w:rsid w:val="00243090"/>
    <w:rsid w:val="003232E3"/>
    <w:rsid w:val="00330450"/>
    <w:rsid w:val="003813ED"/>
    <w:rsid w:val="0038576B"/>
    <w:rsid w:val="0039030E"/>
    <w:rsid w:val="003D7207"/>
    <w:rsid w:val="004019A2"/>
    <w:rsid w:val="00473CA6"/>
    <w:rsid w:val="00474C0E"/>
    <w:rsid w:val="004822ED"/>
    <w:rsid w:val="004B7AE0"/>
    <w:rsid w:val="004C3886"/>
    <w:rsid w:val="005057A1"/>
    <w:rsid w:val="00575CFE"/>
    <w:rsid w:val="00621970"/>
    <w:rsid w:val="00643787"/>
    <w:rsid w:val="006460F1"/>
    <w:rsid w:val="00653E18"/>
    <w:rsid w:val="006577A9"/>
    <w:rsid w:val="006914F1"/>
    <w:rsid w:val="006A54F1"/>
    <w:rsid w:val="006C677A"/>
    <w:rsid w:val="0072142B"/>
    <w:rsid w:val="00751278"/>
    <w:rsid w:val="00784179"/>
    <w:rsid w:val="00791A39"/>
    <w:rsid w:val="00792C04"/>
    <w:rsid w:val="00866BB8"/>
    <w:rsid w:val="008722B8"/>
    <w:rsid w:val="00882EB3"/>
    <w:rsid w:val="008940B2"/>
    <w:rsid w:val="008F5862"/>
    <w:rsid w:val="00936652"/>
    <w:rsid w:val="00945D02"/>
    <w:rsid w:val="009A29E7"/>
    <w:rsid w:val="009E142E"/>
    <w:rsid w:val="009E1C76"/>
    <w:rsid w:val="00A04F13"/>
    <w:rsid w:val="00A305CD"/>
    <w:rsid w:val="00A62CA4"/>
    <w:rsid w:val="00AB118D"/>
    <w:rsid w:val="00AD7650"/>
    <w:rsid w:val="00B0718D"/>
    <w:rsid w:val="00BA0CF9"/>
    <w:rsid w:val="00BD7B35"/>
    <w:rsid w:val="00C327A7"/>
    <w:rsid w:val="00C64727"/>
    <w:rsid w:val="00C80430"/>
    <w:rsid w:val="00C9436A"/>
    <w:rsid w:val="00CB576C"/>
    <w:rsid w:val="00CF2B6E"/>
    <w:rsid w:val="00D07958"/>
    <w:rsid w:val="00D27CC7"/>
    <w:rsid w:val="00D532A8"/>
    <w:rsid w:val="00D5674F"/>
    <w:rsid w:val="00D8355A"/>
    <w:rsid w:val="00DA735E"/>
    <w:rsid w:val="00DB092A"/>
    <w:rsid w:val="00DC49FE"/>
    <w:rsid w:val="00DC4EC6"/>
    <w:rsid w:val="00DD7274"/>
    <w:rsid w:val="00DF0FA3"/>
    <w:rsid w:val="00DF462F"/>
    <w:rsid w:val="00E0720A"/>
    <w:rsid w:val="00E35E93"/>
    <w:rsid w:val="00E90275"/>
    <w:rsid w:val="00ED7CEB"/>
    <w:rsid w:val="00F4695A"/>
    <w:rsid w:val="00FB75FA"/>
    <w:rsid w:val="00FC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B9853"/>
  <w15:chartTrackingRefBased/>
  <w15:docId w15:val="{8A7583FF-BDD4-437A-A1DB-ABA51BFB6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BD7B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8F5862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DF462F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401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19A2"/>
  </w:style>
  <w:style w:type="paragraph" w:styleId="Voettekst">
    <w:name w:val="footer"/>
    <w:basedOn w:val="Standaard"/>
    <w:link w:val="VoettekstChar"/>
    <w:uiPriority w:val="99"/>
    <w:unhideWhenUsed/>
    <w:rsid w:val="00401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19A2"/>
  </w:style>
  <w:style w:type="paragraph" w:styleId="Geenafstand">
    <w:name w:val="No Spacing"/>
    <w:link w:val="GeenafstandChar"/>
    <w:uiPriority w:val="99"/>
    <w:qFormat/>
    <w:rsid w:val="00C9436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99"/>
    <w:rsid w:val="00C9436A"/>
  </w:style>
  <w:style w:type="paragraph" w:styleId="Ballontekst">
    <w:name w:val="Balloon Text"/>
    <w:basedOn w:val="Standaard"/>
    <w:link w:val="BallontekstChar"/>
    <w:uiPriority w:val="99"/>
    <w:semiHidden/>
    <w:unhideWhenUsed/>
    <w:rsid w:val="00C804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0430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804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804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8043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804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04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291</Words>
  <Characters>1260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fhout, N.Y. van (Nadia)</dc:creator>
  <cp:keywords/>
  <dc:description/>
  <cp:lastModifiedBy>Silfhout, N.Y. van (Nadia)</cp:lastModifiedBy>
  <cp:revision>7</cp:revision>
  <dcterms:created xsi:type="dcterms:W3CDTF">2025-06-26T09:20:00Z</dcterms:created>
  <dcterms:modified xsi:type="dcterms:W3CDTF">2025-06-26T09:33:00Z</dcterms:modified>
</cp:coreProperties>
</file>